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5F768A7" w14:textId="09E5B9E3" w:rsidR="003B5E4D" w:rsidRDefault="003B5E4D" w:rsidP="00ED4401">
      <w:pPr>
        <w:rPr>
          <w:b/>
          <w:bCs/>
        </w:rPr>
      </w:pPr>
      <w:r w:rsidRPr="003B5E4D">
        <w:rPr>
          <w:b/>
          <w:bCs/>
        </w:rPr>
        <w:t xml:space="preserve">Appendix </w:t>
      </w:r>
      <w:r w:rsidR="00613769">
        <w:rPr>
          <w:b/>
          <w:bCs/>
        </w:rPr>
        <w:t>C</w:t>
      </w:r>
      <w:r w:rsidRPr="003B5E4D">
        <w:rPr>
          <w:b/>
          <w:bCs/>
        </w:rPr>
        <w:t>: List of studies reviewed at full-text stage and reasons for exclusion/inclusion</w:t>
      </w:r>
    </w:p>
    <w:p w14:paraId="3F04678D" w14:textId="4A5E1278" w:rsidR="003B5E4D" w:rsidRDefault="003B5E4D" w:rsidP="00ED4401">
      <w:r>
        <w:t xml:space="preserve">As described in the manuscript, this review originated as a broader review inclusive of timed physical activity, timed eating/dietary patterns, and sleep timing/patterns. </w:t>
      </w:r>
      <w:proofErr w:type="gramStart"/>
      <w:r>
        <w:t>Therefore</w:t>
      </w:r>
      <w:proofErr w:type="gramEnd"/>
      <w:r>
        <w:t xml:space="preserve"> the original search included studies related to each of these domains.</w:t>
      </w:r>
    </w:p>
    <w:p w14:paraId="3E4358C4" w14:textId="474D692C" w:rsidR="009E6C5F" w:rsidRDefault="003B5E4D">
      <w:r>
        <w:t xml:space="preserve">Our search yielded 30 articles related to timed exercise which were reviewed as </w:t>
      </w:r>
      <w:proofErr w:type="gramStart"/>
      <w:r>
        <w:t>full-texts</w:t>
      </w:r>
      <w:proofErr w:type="gramEnd"/>
      <w:r>
        <w:t xml:space="preserve"> for inclusion in the present review. After </w:t>
      </w:r>
      <w:proofErr w:type="gramStart"/>
      <w:r>
        <w:t>full</w:t>
      </w:r>
      <w:proofErr w:type="gramEnd"/>
      <w:r>
        <w:t>-text review of these 30 articles, 14 were excluded for the following reasons:</w:t>
      </w:r>
    </w:p>
    <w:tbl>
      <w:tblPr>
        <w:tblW w:w="9240" w:type="dxa"/>
        <w:tblLook w:val="04A0" w:firstRow="1" w:lastRow="0" w:firstColumn="1" w:lastColumn="0" w:noHBand="0" w:noVBand="1"/>
      </w:tblPr>
      <w:tblGrid>
        <w:gridCol w:w="640"/>
        <w:gridCol w:w="5380"/>
        <w:gridCol w:w="3220"/>
      </w:tblGrid>
      <w:tr w:rsidR="009E6C5F" w:rsidRPr="009E6C5F" w14:paraId="4131ACE4" w14:textId="77777777" w:rsidTr="009E6C5F">
        <w:trPr>
          <w:trHeight w:val="30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FE068" w14:textId="77777777" w:rsidR="009E6C5F" w:rsidRPr="009E6C5F" w:rsidRDefault="009E6C5F" w:rsidP="009E6C5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09ED7" w14:textId="6F87897C" w:rsidR="009E6C5F" w:rsidRPr="00554AA0" w:rsidRDefault="009E6C5F" w:rsidP="009E6C5F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554AA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Study </w:t>
            </w:r>
            <w:r w:rsidR="003B5E4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URL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A8CA0" w14:textId="77777777" w:rsidR="009E6C5F" w:rsidRPr="00554AA0" w:rsidRDefault="009E6C5F" w:rsidP="009E6C5F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554AA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Reasons for exclusion</w:t>
            </w:r>
          </w:p>
        </w:tc>
      </w:tr>
      <w:tr w:rsidR="009E6C5F" w:rsidRPr="009E6C5F" w14:paraId="6A4EDA38" w14:textId="77777777" w:rsidTr="009E6C5F">
        <w:trPr>
          <w:trHeight w:val="39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C28DB5" w14:textId="77777777" w:rsidR="009E6C5F" w:rsidRPr="009E6C5F" w:rsidRDefault="009E6C5F" w:rsidP="009E6C5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E6C5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C31B4B" w14:textId="77777777" w:rsidR="009E6C5F" w:rsidRPr="009E6C5F" w:rsidRDefault="009E6C5F" w:rsidP="009E6C5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E6C5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doi.10.1152/japplphysiol.00765.2018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FACB1D" w14:textId="77777777" w:rsidR="009E6C5F" w:rsidRPr="009E6C5F" w:rsidRDefault="009E6C5F" w:rsidP="009E6C5F">
            <w:pPr>
              <w:spacing w:after="0" w:line="240" w:lineRule="auto"/>
              <w:rPr>
                <w:rFonts w:ascii="Aptos Narrow" w:eastAsia="Times New Roman" w:hAnsi="Aptos Narrow" w:cs="Times New Roman"/>
                <w:color w:val="FF0000"/>
                <w:kern w:val="0"/>
                <w:sz w:val="22"/>
                <w:szCs w:val="22"/>
                <w14:ligatures w14:val="none"/>
              </w:rPr>
            </w:pPr>
            <w:r w:rsidRPr="009E6C5F">
              <w:rPr>
                <w:rFonts w:ascii="Aptos Narrow" w:eastAsia="Times New Roman" w:hAnsi="Aptos Narrow" w:cs="Times New Roman"/>
                <w:color w:val="FF0000"/>
                <w:kern w:val="0"/>
                <w:sz w:val="22"/>
                <w:szCs w:val="22"/>
                <w14:ligatures w14:val="none"/>
              </w:rPr>
              <w:t>Not Timed study</w:t>
            </w:r>
          </w:p>
        </w:tc>
      </w:tr>
      <w:tr w:rsidR="009E6C5F" w:rsidRPr="009E6C5F" w14:paraId="4834E56F" w14:textId="77777777" w:rsidTr="009E6C5F">
        <w:trPr>
          <w:trHeight w:val="39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168982" w14:textId="77777777" w:rsidR="009E6C5F" w:rsidRPr="009E6C5F" w:rsidRDefault="009E6C5F" w:rsidP="009E6C5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E6C5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A63809" w14:textId="77777777" w:rsidR="009E6C5F" w:rsidRPr="009E6C5F" w:rsidRDefault="009E6C5F" w:rsidP="009E6C5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E6C5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doi.10.1046/j.1440-1819.</w:t>
            </w:r>
            <w:proofErr w:type="gramStart"/>
            <w:r w:rsidRPr="009E6C5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01.00816.x</w:t>
            </w:r>
            <w:proofErr w:type="gramEnd"/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C09C32" w14:textId="77777777" w:rsidR="009E6C5F" w:rsidRPr="009E6C5F" w:rsidRDefault="009E6C5F" w:rsidP="009E6C5F">
            <w:pPr>
              <w:spacing w:after="0" w:line="240" w:lineRule="auto"/>
              <w:rPr>
                <w:rFonts w:ascii="Aptos Narrow" w:eastAsia="Times New Roman" w:hAnsi="Aptos Narrow" w:cs="Times New Roman"/>
                <w:color w:val="FF0000"/>
                <w:kern w:val="0"/>
                <w:sz w:val="22"/>
                <w:szCs w:val="22"/>
                <w14:ligatures w14:val="none"/>
              </w:rPr>
            </w:pPr>
            <w:r w:rsidRPr="009E6C5F">
              <w:rPr>
                <w:rFonts w:ascii="Aptos Narrow" w:eastAsia="Times New Roman" w:hAnsi="Aptos Narrow" w:cs="Times New Roman"/>
                <w:color w:val="FF0000"/>
                <w:kern w:val="0"/>
                <w:sz w:val="22"/>
                <w:szCs w:val="22"/>
                <w14:ligatures w14:val="none"/>
              </w:rPr>
              <w:t>Not Timed study</w:t>
            </w:r>
          </w:p>
        </w:tc>
      </w:tr>
      <w:tr w:rsidR="009E6C5F" w:rsidRPr="009E6C5F" w14:paraId="7081BBF6" w14:textId="77777777" w:rsidTr="009E6C5F">
        <w:trPr>
          <w:trHeight w:val="39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52A0CD" w14:textId="77777777" w:rsidR="009E6C5F" w:rsidRPr="009E6C5F" w:rsidRDefault="009E6C5F" w:rsidP="009E6C5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E6C5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EFAB44" w14:textId="77777777" w:rsidR="009E6C5F" w:rsidRPr="009E6C5F" w:rsidRDefault="009E6C5F" w:rsidP="009E6C5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E6C5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doi.10.1249/MSS.0000000000000755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8A44E4" w14:textId="77777777" w:rsidR="009E6C5F" w:rsidRPr="009E6C5F" w:rsidRDefault="009E6C5F" w:rsidP="009E6C5F">
            <w:pPr>
              <w:spacing w:after="0" w:line="240" w:lineRule="auto"/>
              <w:rPr>
                <w:rFonts w:ascii="Aptos Narrow" w:eastAsia="Times New Roman" w:hAnsi="Aptos Narrow" w:cs="Times New Roman"/>
                <w:color w:val="FF0000"/>
                <w:kern w:val="0"/>
                <w:sz w:val="22"/>
                <w:szCs w:val="22"/>
                <w14:ligatures w14:val="none"/>
              </w:rPr>
            </w:pPr>
            <w:r w:rsidRPr="009E6C5F">
              <w:rPr>
                <w:rFonts w:ascii="Aptos Narrow" w:eastAsia="Times New Roman" w:hAnsi="Aptos Narrow" w:cs="Times New Roman"/>
                <w:color w:val="FF0000"/>
                <w:kern w:val="0"/>
                <w:sz w:val="22"/>
                <w:szCs w:val="22"/>
                <w14:ligatures w14:val="none"/>
              </w:rPr>
              <w:t>Not Timed study</w:t>
            </w:r>
          </w:p>
        </w:tc>
      </w:tr>
      <w:tr w:rsidR="009E6C5F" w:rsidRPr="009E6C5F" w14:paraId="1E9AB753" w14:textId="77777777" w:rsidTr="009E6C5F">
        <w:trPr>
          <w:trHeight w:val="39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14C41A" w14:textId="77777777" w:rsidR="009E6C5F" w:rsidRPr="009E6C5F" w:rsidRDefault="009E6C5F" w:rsidP="009E6C5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E6C5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B3FD7B" w14:textId="77777777" w:rsidR="009E6C5F" w:rsidRPr="009E6C5F" w:rsidRDefault="009E6C5F" w:rsidP="009E6C5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E6C5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doi.org/10.1123/ijsnem.2019-0237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0FF79B" w14:textId="77777777" w:rsidR="009E6C5F" w:rsidRPr="009E6C5F" w:rsidRDefault="009E6C5F" w:rsidP="009E6C5F">
            <w:pPr>
              <w:spacing w:after="0" w:line="240" w:lineRule="auto"/>
              <w:rPr>
                <w:rFonts w:ascii="Aptos Narrow" w:eastAsia="Times New Roman" w:hAnsi="Aptos Narrow" w:cs="Times New Roman"/>
                <w:color w:val="FF0000"/>
                <w:kern w:val="0"/>
                <w:sz w:val="22"/>
                <w:szCs w:val="22"/>
                <w14:ligatures w14:val="none"/>
              </w:rPr>
            </w:pPr>
            <w:r w:rsidRPr="009E6C5F">
              <w:rPr>
                <w:rFonts w:ascii="Aptos Narrow" w:eastAsia="Times New Roman" w:hAnsi="Aptos Narrow" w:cs="Times New Roman"/>
                <w:color w:val="FF0000"/>
                <w:kern w:val="0"/>
                <w:sz w:val="22"/>
                <w:szCs w:val="22"/>
                <w14:ligatures w14:val="none"/>
              </w:rPr>
              <w:t>Not Timed study</w:t>
            </w:r>
          </w:p>
        </w:tc>
      </w:tr>
      <w:tr w:rsidR="009E6C5F" w:rsidRPr="009E6C5F" w14:paraId="32042F88" w14:textId="77777777" w:rsidTr="009E6C5F">
        <w:trPr>
          <w:trHeight w:val="39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779F9A" w14:textId="77777777" w:rsidR="009E6C5F" w:rsidRPr="009E6C5F" w:rsidRDefault="009E6C5F" w:rsidP="009E6C5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E6C5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32B67A" w14:textId="77777777" w:rsidR="009E6C5F" w:rsidRPr="009E6C5F" w:rsidRDefault="009E6C5F" w:rsidP="009E6C5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9E6C5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doi</w:t>
            </w:r>
            <w:proofErr w:type="spellEnd"/>
            <w:r w:rsidRPr="009E6C5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. 10.1007/s00421-011-2034-9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8F56DD" w14:textId="77777777" w:rsidR="009E6C5F" w:rsidRPr="009E6C5F" w:rsidRDefault="009E6C5F" w:rsidP="009E6C5F">
            <w:pPr>
              <w:spacing w:after="0" w:line="240" w:lineRule="auto"/>
              <w:rPr>
                <w:rFonts w:ascii="Aptos Narrow" w:eastAsia="Times New Roman" w:hAnsi="Aptos Narrow" w:cs="Times New Roman"/>
                <w:color w:val="FF0000"/>
                <w:kern w:val="0"/>
                <w:sz w:val="22"/>
                <w:szCs w:val="22"/>
                <w14:ligatures w14:val="none"/>
              </w:rPr>
            </w:pPr>
            <w:r w:rsidRPr="009E6C5F">
              <w:rPr>
                <w:rFonts w:ascii="Aptos Narrow" w:eastAsia="Times New Roman" w:hAnsi="Aptos Narrow" w:cs="Times New Roman"/>
                <w:color w:val="FF0000"/>
                <w:kern w:val="0"/>
                <w:sz w:val="22"/>
                <w:szCs w:val="22"/>
                <w14:ligatures w14:val="none"/>
              </w:rPr>
              <w:t>Not Timed study</w:t>
            </w:r>
          </w:p>
        </w:tc>
      </w:tr>
      <w:tr w:rsidR="009E6C5F" w:rsidRPr="009E6C5F" w14:paraId="3441565A" w14:textId="77777777" w:rsidTr="009E6C5F">
        <w:trPr>
          <w:trHeight w:val="39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A046AD" w14:textId="77777777" w:rsidR="009E6C5F" w:rsidRPr="009E6C5F" w:rsidRDefault="009E6C5F" w:rsidP="009E6C5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E6C5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C4459F" w14:textId="77777777" w:rsidR="009E6C5F" w:rsidRPr="009E6C5F" w:rsidRDefault="009E6C5F" w:rsidP="009E6C5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E6C5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doi.org/10.1007/s00421-019-04280-w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AFB862" w14:textId="77777777" w:rsidR="009E6C5F" w:rsidRPr="009E6C5F" w:rsidRDefault="009E6C5F" w:rsidP="009E6C5F">
            <w:pPr>
              <w:spacing w:after="0" w:line="240" w:lineRule="auto"/>
              <w:rPr>
                <w:rFonts w:ascii="Aptos Narrow" w:eastAsia="Times New Roman" w:hAnsi="Aptos Narrow" w:cs="Times New Roman"/>
                <w:color w:val="FF0000"/>
                <w:kern w:val="0"/>
                <w:sz w:val="22"/>
                <w:szCs w:val="22"/>
                <w14:ligatures w14:val="none"/>
              </w:rPr>
            </w:pPr>
            <w:r w:rsidRPr="009E6C5F">
              <w:rPr>
                <w:rFonts w:ascii="Aptos Narrow" w:eastAsia="Times New Roman" w:hAnsi="Aptos Narrow" w:cs="Times New Roman"/>
                <w:color w:val="FF0000"/>
                <w:kern w:val="0"/>
                <w:sz w:val="22"/>
                <w:szCs w:val="22"/>
                <w14:ligatures w14:val="none"/>
              </w:rPr>
              <w:t>Not Timed study</w:t>
            </w:r>
          </w:p>
        </w:tc>
      </w:tr>
      <w:tr w:rsidR="009E6C5F" w:rsidRPr="009E6C5F" w14:paraId="418CD057" w14:textId="77777777" w:rsidTr="009E6C5F">
        <w:trPr>
          <w:trHeight w:val="39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9A90DD" w14:textId="77777777" w:rsidR="009E6C5F" w:rsidRPr="009E6C5F" w:rsidRDefault="009E6C5F" w:rsidP="009E6C5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E6C5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B443C7" w14:textId="77777777" w:rsidR="009E6C5F" w:rsidRPr="009E6C5F" w:rsidRDefault="009E6C5F" w:rsidP="009E6C5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9E6C5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doi</w:t>
            </w:r>
            <w:proofErr w:type="spellEnd"/>
            <w:r w:rsidRPr="009E6C5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. 10.1111/j.1365-2869.</w:t>
            </w:r>
            <w:proofErr w:type="gramStart"/>
            <w:r w:rsidRPr="009E6C5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10.00874.x</w:t>
            </w:r>
            <w:proofErr w:type="gramEnd"/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990CCD" w14:textId="77777777" w:rsidR="009E6C5F" w:rsidRPr="009E6C5F" w:rsidRDefault="009E6C5F" w:rsidP="009E6C5F">
            <w:pPr>
              <w:spacing w:after="0" w:line="240" w:lineRule="auto"/>
              <w:rPr>
                <w:rFonts w:ascii="Aptos Narrow" w:eastAsia="Times New Roman" w:hAnsi="Aptos Narrow" w:cs="Times New Roman"/>
                <w:color w:val="FF0000"/>
                <w:kern w:val="0"/>
                <w:sz w:val="22"/>
                <w:szCs w:val="22"/>
                <w14:ligatures w14:val="none"/>
              </w:rPr>
            </w:pPr>
            <w:r w:rsidRPr="009E6C5F">
              <w:rPr>
                <w:rFonts w:ascii="Aptos Narrow" w:eastAsia="Times New Roman" w:hAnsi="Aptos Narrow" w:cs="Times New Roman"/>
                <w:color w:val="FF0000"/>
                <w:kern w:val="0"/>
                <w:sz w:val="22"/>
                <w:szCs w:val="22"/>
                <w14:ligatures w14:val="none"/>
              </w:rPr>
              <w:t>Not Timed study</w:t>
            </w:r>
          </w:p>
        </w:tc>
      </w:tr>
      <w:tr w:rsidR="009E6C5F" w:rsidRPr="009E6C5F" w14:paraId="6EF48A69" w14:textId="77777777" w:rsidTr="009E6C5F">
        <w:trPr>
          <w:trHeight w:val="39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217877" w14:textId="77777777" w:rsidR="009E6C5F" w:rsidRPr="009E6C5F" w:rsidRDefault="009E6C5F" w:rsidP="009E6C5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E6C5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17456B" w14:textId="77777777" w:rsidR="009E6C5F" w:rsidRPr="009E6C5F" w:rsidRDefault="009E6C5F" w:rsidP="009E6C5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E6C5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doi.org/10.1123/ijspp.2016-0626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CF120E" w14:textId="77777777" w:rsidR="009E6C5F" w:rsidRPr="009E6C5F" w:rsidRDefault="009E6C5F" w:rsidP="009E6C5F">
            <w:pPr>
              <w:spacing w:after="0" w:line="240" w:lineRule="auto"/>
              <w:rPr>
                <w:rFonts w:ascii="Aptos Narrow" w:eastAsia="Times New Roman" w:hAnsi="Aptos Narrow" w:cs="Times New Roman"/>
                <w:color w:val="FF0000"/>
                <w:kern w:val="0"/>
                <w:sz w:val="22"/>
                <w:szCs w:val="22"/>
                <w14:ligatures w14:val="none"/>
              </w:rPr>
            </w:pPr>
            <w:r w:rsidRPr="009E6C5F">
              <w:rPr>
                <w:rFonts w:ascii="Aptos Narrow" w:eastAsia="Times New Roman" w:hAnsi="Aptos Narrow" w:cs="Times New Roman"/>
                <w:color w:val="FF0000"/>
                <w:kern w:val="0"/>
                <w:sz w:val="22"/>
                <w:szCs w:val="22"/>
                <w14:ligatures w14:val="none"/>
              </w:rPr>
              <w:t>Not Timed study</w:t>
            </w:r>
          </w:p>
        </w:tc>
      </w:tr>
      <w:tr w:rsidR="009E6C5F" w:rsidRPr="009E6C5F" w14:paraId="65F5E962" w14:textId="77777777" w:rsidTr="009E6C5F">
        <w:trPr>
          <w:trHeight w:val="39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6ECA7E" w14:textId="77777777" w:rsidR="009E6C5F" w:rsidRPr="009E6C5F" w:rsidRDefault="009E6C5F" w:rsidP="009E6C5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E6C5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5B106D" w14:textId="4BEE9231" w:rsidR="009E6C5F" w:rsidRPr="009E6C5F" w:rsidRDefault="009E6C5F" w:rsidP="009E6C5F">
            <w:pPr>
              <w:spacing w:after="0" w:line="240" w:lineRule="auto"/>
              <w:rPr>
                <w:rFonts w:ascii="Aptos Narrow" w:eastAsia="Times New Roman" w:hAnsi="Aptos Narrow" w:cs="Times New Roman"/>
                <w:color w:val="467886"/>
                <w:kern w:val="0"/>
                <w:sz w:val="22"/>
                <w:szCs w:val="22"/>
                <w:u w:val="single"/>
                <w14:ligatures w14:val="none"/>
              </w:rPr>
            </w:pPr>
            <w:hyperlink r:id="rId5" w:history="1">
              <w:r w:rsidRPr="009E6C5F">
                <w:rPr>
                  <w:rFonts w:ascii="Aptos Narrow" w:eastAsia="Times New Roman" w:hAnsi="Aptos Narrow" w:cs="Times New Roman"/>
                  <w:color w:val="467886"/>
                  <w:kern w:val="0"/>
                  <w:sz w:val="22"/>
                  <w:szCs w:val="22"/>
                  <w:u w:val="single"/>
                  <w14:ligatures w14:val="none"/>
                </w:rPr>
                <w:t>doi.org/10.1539/joh.40.37</w:t>
              </w:r>
            </w:hyperlink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91F877" w14:textId="1CBF6C91" w:rsidR="009E6C5F" w:rsidRPr="009E6C5F" w:rsidRDefault="003B5E4D" w:rsidP="009E6C5F">
            <w:pPr>
              <w:spacing w:after="0" w:line="240" w:lineRule="auto"/>
              <w:rPr>
                <w:rFonts w:ascii="Aptos Narrow" w:eastAsia="Times New Roman" w:hAnsi="Aptos Narrow" w:cs="Times New Roman"/>
                <w:color w:val="FF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FF0000"/>
                <w:kern w:val="0"/>
                <w:sz w:val="22"/>
                <w:szCs w:val="22"/>
                <w14:ligatures w14:val="none"/>
              </w:rPr>
              <w:t>C</w:t>
            </w:r>
            <w:r w:rsidR="009E6C5F" w:rsidRPr="009E6C5F">
              <w:rPr>
                <w:rFonts w:ascii="Aptos Narrow" w:eastAsia="Times New Roman" w:hAnsi="Aptos Narrow" w:cs="Times New Roman"/>
                <w:color w:val="FF0000"/>
                <w:kern w:val="0"/>
                <w:sz w:val="22"/>
                <w:szCs w:val="22"/>
                <w14:ligatures w14:val="none"/>
              </w:rPr>
              <w:t>ase study (Only one participant)</w:t>
            </w:r>
          </w:p>
        </w:tc>
      </w:tr>
      <w:tr w:rsidR="009E6C5F" w:rsidRPr="009E6C5F" w14:paraId="38156165" w14:textId="77777777" w:rsidTr="009E6C5F">
        <w:trPr>
          <w:trHeight w:val="39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0753FB" w14:textId="77777777" w:rsidR="009E6C5F" w:rsidRPr="009E6C5F" w:rsidRDefault="009E6C5F" w:rsidP="009E6C5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E6C5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0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2D95EF" w14:textId="77777777" w:rsidR="009E6C5F" w:rsidRPr="009E6C5F" w:rsidRDefault="009E6C5F" w:rsidP="009E6C5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E6C5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doi.org/10.1016/j.physbeh.2022.113906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DDABD2" w14:textId="77777777" w:rsidR="009E6C5F" w:rsidRPr="009E6C5F" w:rsidRDefault="009E6C5F" w:rsidP="009E6C5F">
            <w:pPr>
              <w:spacing w:after="0" w:line="240" w:lineRule="auto"/>
              <w:rPr>
                <w:rFonts w:ascii="Aptos Narrow" w:eastAsia="Times New Roman" w:hAnsi="Aptos Narrow" w:cs="Times New Roman"/>
                <w:color w:val="FF0000"/>
                <w:kern w:val="0"/>
                <w:sz w:val="22"/>
                <w:szCs w:val="22"/>
                <w14:ligatures w14:val="none"/>
              </w:rPr>
            </w:pPr>
            <w:r w:rsidRPr="009E6C5F">
              <w:rPr>
                <w:rFonts w:ascii="Aptos Narrow" w:eastAsia="Times New Roman" w:hAnsi="Aptos Narrow" w:cs="Times New Roman"/>
                <w:color w:val="FF0000"/>
                <w:kern w:val="0"/>
                <w:sz w:val="22"/>
                <w:szCs w:val="22"/>
                <w14:ligatures w14:val="none"/>
              </w:rPr>
              <w:t>Not Timed study</w:t>
            </w:r>
          </w:p>
        </w:tc>
      </w:tr>
      <w:tr w:rsidR="009E6C5F" w:rsidRPr="009E6C5F" w14:paraId="5B8D7466" w14:textId="77777777" w:rsidTr="009E6C5F">
        <w:trPr>
          <w:trHeight w:val="39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4642D3" w14:textId="77777777" w:rsidR="009E6C5F" w:rsidRPr="009E6C5F" w:rsidRDefault="009E6C5F" w:rsidP="009E6C5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E6C5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1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7E580B" w14:textId="77777777" w:rsidR="009E6C5F" w:rsidRPr="009E6C5F" w:rsidRDefault="009E6C5F" w:rsidP="009E6C5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9E6C5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doi</w:t>
            </w:r>
            <w:proofErr w:type="spellEnd"/>
            <w:r w:rsidRPr="009E6C5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: 10.1093/sleep/23.1.1f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046B1A" w14:textId="77777777" w:rsidR="009E6C5F" w:rsidRPr="009E6C5F" w:rsidRDefault="009E6C5F" w:rsidP="009E6C5F">
            <w:pPr>
              <w:spacing w:after="0" w:line="240" w:lineRule="auto"/>
              <w:rPr>
                <w:rFonts w:ascii="Aptos Narrow" w:eastAsia="Times New Roman" w:hAnsi="Aptos Narrow" w:cs="Times New Roman"/>
                <w:color w:val="FF0000"/>
                <w:kern w:val="0"/>
                <w:sz w:val="22"/>
                <w:szCs w:val="22"/>
                <w14:ligatures w14:val="none"/>
              </w:rPr>
            </w:pPr>
            <w:r w:rsidRPr="009E6C5F">
              <w:rPr>
                <w:rFonts w:ascii="Aptos Narrow" w:eastAsia="Times New Roman" w:hAnsi="Aptos Narrow" w:cs="Times New Roman"/>
                <w:color w:val="FF0000"/>
                <w:kern w:val="0"/>
                <w:sz w:val="22"/>
                <w:szCs w:val="22"/>
                <w14:ligatures w14:val="none"/>
              </w:rPr>
              <w:t>Not Timed study</w:t>
            </w:r>
          </w:p>
        </w:tc>
      </w:tr>
      <w:tr w:rsidR="009E6C5F" w:rsidRPr="009E6C5F" w14:paraId="647C9C75" w14:textId="77777777" w:rsidTr="009E6C5F">
        <w:trPr>
          <w:trHeight w:val="39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B7507C" w14:textId="77777777" w:rsidR="009E6C5F" w:rsidRPr="009E6C5F" w:rsidRDefault="009E6C5F" w:rsidP="009E6C5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E6C5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2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97974F" w14:textId="77777777" w:rsidR="009E6C5F" w:rsidRPr="009E6C5F" w:rsidRDefault="009E6C5F" w:rsidP="009E6C5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E6C5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doi.org/10.1080/02640410801930150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94B1F9" w14:textId="77777777" w:rsidR="009E6C5F" w:rsidRPr="009E6C5F" w:rsidRDefault="009E6C5F" w:rsidP="009E6C5F">
            <w:pPr>
              <w:spacing w:after="0" w:line="240" w:lineRule="auto"/>
              <w:rPr>
                <w:rFonts w:ascii="Aptos Narrow" w:eastAsia="Times New Roman" w:hAnsi="Aptos Narrow" w:cs="Times New Roman"/>
                <w:color w:val="FF0000"/>
                <w:kern w:val="0"/>
                <w:sz w:val="22"/>
                <w:szCs w:val="22"/>
                <w14:ligatures w14:val="none"/>
              </w:rPr>
            </w:pPr>
            <w:r w:rsidRPr="009E6C5F">
              <w:rPr>
                <w:rFonts w:ascii="Aptos Narrow" w:eastAsia="Times New Roman" w:hAnsi="Aptos Narrow" w:cs="Times New Roman"/>
                <w:color w:val="FF0000"/>
                <w:kern w:val="0"/>
                <w:sz w:val="22"/>
                <w:szCs w:val="22"/>
                <w14:ligatures w14:val="none"/>
              </w:rPr>
              <w:t>No PROM</w:t>
            </w:r>
          </w:p>
        </w:tc>
      </w:tr>
      <w:tr w:rsidR="009E6C5F" w:rsidRPr="009E6C5F" w14:paraId="485EDEF8" w14:textId="77777777" w:rsidTr="009E6C5F">
        <w:trPr>
          <w:trHeight w:val="375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8B3037" w14:textId="77777777" w:rsidR="009E6C5F" w:rsidRPr="009E6C5F" w:rsidRDefault="009E6C5F" w:rsidP="009E6C5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E6C5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3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C55D2F" w14:textId="77777777" w:rsidR="009E6C5F" w:rsidRPr="009E6C5F" w:rsidRDefault="009E6C5F" w:rsidP="009E6C5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E6C5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doi.10.1152/japplphysiol.01365.2011.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94BE8C" w14:textId="77777777" w:rsidR="009E6C5F" w:rsidRPr="009E6C5F" w:rsidRDefault="009E6C5F" w:rsidP="009E6C5F">
            <w:pPr>
              <w:spacing w:after="0" w:line="240" w:lineRule="auto"/>
              <w:rPr>
                <w:rFonts w:ascii="Aptos Narrow" w:eastAsia="Times New Roman" w:hAnsi="Aptos Narrow" w:cs="Times New Roman"/>
                <w:color w:val="FF0000"/>
                <w:kern w:val="0"/>
                <w:sz w:val="22"/>
                <w:szCs w:val="22"/>
                <w14:ligatures w14:val="none"/>
              </w:rPr>
            </w:pPr>
            <w:r w:rsidRPr="009E6C5F">
              <w:rPr>
                <w:rFonts w:ascii="Aptos Narrow" w:eastAsia="Times New Roman" w:hAnsi="Aptos Narrow" w:cs="Times New Roman"/>
                <w:color w:val="FF0000"/>
                <w:kern w:val="0"/>
                <w:sz w:val="22"/>
                <w:szCs w:val="22"/>
                <w14:ligatures w14:val="none"/>
              </w:rPr>
              <w:t>No PROM</w:t>
            </w:r>
          </w:p>
        </w:tc>
      </w:tr>
      <w:tr w:rsidR="009E6C5F" w:rsidRPr="009E6C5F" w14:paraId="5178939C" w14:textId="77777777" w:rsidTr="009E6C5F">
        <w:trPr>
          <w:trHeight w:val="375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9CAF53" w14:textId="77777777" w:rsidR="009E6C5F" w:rsidRPr="009E6C5F" w:rsidRDefault="009E6C5F" w:rsidP="009E6C5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E6C5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4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FEFE2F" w14:textId="77777777" w:rsidR="009E6C5F" w:rsidRPr="009E6C5F" w:rsidRDefault="009E6C5F" w:rsidP="009E6C5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9E6C5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doi</w:t>
            </w:r>
            <w:proofErr w:type="spellEnd"/>
            <w:r w:rsidRPr="009E6C5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: 10.1519/1533-4287(2001)015&lt;</w:t>
            </w:r>
            <w:proofErr w:type="gramStart"/>
            <w:r w:rsidRPr="009E6C5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127:TEOAMA</w:t>
            </w:r>
            <w:proofErr w:type="gramEnd"/>
            <w:r w:rsidRPr="009E6C5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&gt;2.0.CO;2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6A34CE" w14:textId="77777777" w:rsidR="009E6C5F" w:rsidRPr="009E6C5F" w:rsidRDefault="009E6C5F" w:rsidP="009E6C5F">
            <w:pPr>
              <w:spacing w:after="0" w:line="240" w:lineRule="auto"/>
              <w:rPr>
                <w:rFonts w:ascii="Aptos Narrow" w:eastAsia="Times New Roman" w:hAnsi="Aptos Narrow" w:cs="Times New Roman"/>
                <w:color w:val="FF0000"/>
                <w:kern w:val="0"/>
                <w:sz w:val="22"/>
                <w:szCs w:val="22"/>
                <w14:ligatures w14:val="none"/>
              </w:rPr>
            </w:pPr>
            <w:r w:rsidRPr="009E6C5F">
              <w:rPr>
                <w:rFonts w:ascii="Aptos Narrow" w:eastAsia="Times New Roman" w:hAnsi="Aptos Narrow" w:cs="Times New Roman"/>
                <w:color w:val="FF0000"/>
                <w:kern w:val="0"/>
                <w:sz w:val="22"/>
                <w:szCs w:val="22"/>
                <w14:ligatures w14:val="none"/>
              </w:rPr>
              <w:t>Not on adults</w:t>
            </w:r>
          </w:p>
        </w:tc>
      </w:tr>
    </w:tbl>
    <w:p w14:paraId="4CBBB480" w14:textId="77777777" w:rsidR="00A81032" w:rsidRDefault="00A81032"/>
    <w:p w14:paraId="266821C5" w14:textId="023506AA" w:rsidR="003B5E4D" w:rsidRDefault="003B5E4D">
      <w:r>
        <w:t>After full-text review of these 30 articles, 16 were included in the review for the following reasons:</w:t>
      </w:r>
    </w:p>
    <w:tbl>
      <w:tblPr>
        <w:tblStyle w:val="TableGridLight"/>
        <w:tblW w:w="5000" w:type="pct"/>
        <w:tbl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single" w:sz="4" w:space="0" w:color="FFFFFF" w:themeColor="background1"/>
          <w:insideV w:val="single" w:sz="4" w:space="0" w:color="FFFFFF" w:themeColor="background1"/>
        </w:tblBorders>
        <w:tblLayout w:type="fixed"/>
        <w:tblLook w:val="04A0" w:firstRow="1" w:lastRow="0" w:firstColumn="1" w:lastColumn="0" w:noHBand="0" w:noVBand="1"/>
      </w:tblPr>
      <w:tblGrid>
        <w:gridCol w:w="535"/>
        <w:gridCol w:w="3781"/>
        <w:gridCol w:w="5034"/>
      </w:tblGrid>
      <w:tr w:rsidR="00350478" w:rsidRPr="00AD0C63" w14:paraId="19CAEE7E" w14:textId="77777777" w:rsidTr="00554AA0">
        <w:trPr>
          <w:trHeight w:val="396"/>
        </w:trPr>
        <w:tc>
          <w:tcPr>
            <w:tcW w:w="286" w:type="pct"/>
          </w:tcPr>
          <w:p w14:paraId="028FE0DA" w14:textId="77777777" w:rsidR="00350478" w:rsidRPr="009E6C5F" w:rsidRDefault="00350478" w:rsidP="00350478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022" w:type="pct"/>
            <w:noWrap/>
          </w:tcPr>
          <w:p w14:paraId="64B1C88F" w14:textId="2B04257E" w:rsidR="00350478" w:rsidRPr="00554AA0" w:rsidRDefault="00350478" w:rsidP="00350478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554AA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Study </w:t>
            </w:r>
            <w:r w:rsidR="003B5E4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URL</w:t>
            </w:r>
          </w:p>
        </w:tc>
        <w:tc>
          <w:tcPr>
            <w:tcW w:w="2692" w:type="pct"/>
            <w:noWrap/>
          </w:tcPr>
          <w:p w14:paraId="13680D17" w14:textId="227300AA" w:rsidR="00350478" w:rsidRPr="00554AA0" w:rsidRDefault="00350478" w:rsidP="00350478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554AA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Reasons for inclusion</w:t>
            </w:r>
          </w:p>
        </w:tc>
      </w:tr>
      <w:tr w:rsidR="00554AA0" w:rsidRPr="00AD0C63" w14:paraId="53BE611E" w14:textId="77777777" w:rsidTr="00554AA0">
        <w:trPr>
          <w:trHeight w:val="396"/>
        </w:trPr>
        <w:tc>
          <w:tcPr>
            <w:tcW w:w="286" w:type="pct"/>
          </w:tcPr>
          <w:p w14:paraId="222BDA86" w14:textId="4A830080" w:rsidR="00BC7A3A" w:rsidRPr="00AD0C63" w:rsidRDefault="00BC7A3A" w:rsidP="00BC7A3A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E6C5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2022" w:type="pct"/>
            <w:noWrap/>
            <w:hideMark/>
          </w:tcPr>
          <w:p w14:paraId="076B0F84" w14:textId="77777777" w:rsidR="00BC7A3A" w:rsidRPr="00AD0C63" w:rsidRDefault="00BC7A3A" w:rsidP="00BC7A3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D0C6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doi:10.1007/s41782-021-00187-9</w:t>
            </w:r>
          </w:p>
        </w:tc>
        <w:tc>
          <w:tcPr>
            <w:tcW w:w="2692" w:type="pct"/>
            <w:noWrap/>
            <w:hideMark/>
          </w:tcPr>
          <w:p w14:paraId="313EDD59" w14:textId="0DDF87CD" w:rsidR="00BC7A3A" w:rsidRPr="00AD0C63" w:rsidRDefault="00BC7A3A" w:rsidP="00BC7A3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D0C6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Timed Exercise, with 2 different </w:t>
            </w:r>
            <w:proofErr w:type="gramStart"/>
            <w:r w:rsidRPr="00AD0C6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time</w:t>
            </w:r>
            <w:proofErr w:type="gramEnd"/>
            <w:r w:rsidRPr="00AD0C6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of day </w:t>
            </w:r>
            <w:r w:rsidR="00350478" w:rsidRPr="00AD0C6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tested on</w:t>
            </w:r>
            <w:r w:rsidRPr="00AD0C6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PROMs</w:t>
            </w:r>
            <w:r w:rsidR="00554AA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of adults</w:t>
            </w:r>
          </w:p>
        </w:tc>
      </w:tr>
      <w:tr w:rsidR="00554AA0" w:rsidRPr="00AD0C63" w14:paraId="2D67E22C" w14:textId="77777777" w:rsidTr="00554AA0">
        <w:trPr>
          <w:trHeight w:val="396"/>
        </w:trPr>
        <w:tc>
          <w:tcPr>
            <w:tcW w:w="286" w:type="pct"/>
          </w:tcPr>
          <w:p w14:paraId="49A0A82B" w14:textId="1EB705A5" w:rsidR="00554AA0" w:rsidRPr="00AD0C63" w:rsidRDefault="00554AA0" w:rsidP="00554AA0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E6C5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2022" w:type="pct"/>
            <w:noWrap/>
            <w:hideMark/>
          </w:tcPr>
          <w:p w14:paraId="33606585" w14:textId="77777777" w:rsidR="00554AA0" w:rsidRPr="00AD0C63" w:rsidRDefault="00554AA0" w:rsidP="00554AA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AD0C6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doi</w:t>
            </w:r>
            <w:proofErr w:type="spellEnd"/>
            <w:r w:rsidRPr="00AD0C6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: 10.1556/2060.104.2017.1.6</w:t>
            </w:r>
          </w:p>
        </w:tc>
        <w:tc>
          <w:tcPr>
            <w:tcW w:w="2692" w:type="pct"/>
            <w:noWrap/>
            <w:hideMark/>
          </w:tcPr>
          <w:p w14:paraId="14236860" w14:textId="7575EAF1" w:rsidR="00554AA0" w:rsidRPr="00AD0C63" w:rsidRDefault="00554AA0" w:rsidP="00554AA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D0C6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Timed Exercise, with 2 different </w:t>
            </w:r>
            <w:proofErr w:type="gramStart"/>
            <w:r w:rsidRPr="00AD0C6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time</w:t>
            </w:r>
            <w:proofErr w:type="gramEnd"/>
            <w:r w:rsidRPr="00AD0C6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of day </w:t>
            </w:r>
            <w:r w:rsidRPr="009F6E4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tested on</w:t>
            </w:r>
            <w:r w:rsidRPr="00AD0C6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PROMs</w:t>
            </w:r>
            <w:r w:rsidRPr="009F6E4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of adults</w:t>
            </w:r>
          </w:p>
        </w:tc>
      </w:tr>
      <w:tr w:rsidR="00554AA0" w:rsidRPr="00AD0C63" w14:paraId="36E1F3FE" w14:textId="77777777" w:rsidTr="00554AA0">
        <w:trPr>
          <w:trHeight w:val="396"/>
        </w:trPr>
        <w:tc>
          <w:tcPr>
            <w:tcW w:w="286" w:type="pct"/>
          </w:tcPr>
          <w:p w14:paraId="055C8DC7" w14:textId="6E6047EE" w:rsidR="00554AA0" w:rsidRPr="00AD0C63" w:rsidRDefault="00554AA0" w:rsidP="00554AA0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E6C5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2022" w:type="pct"/>
            <w:noWrap/>
            <w:hideMark/>
          </w:tcPr>
          <w:p w14:paraId="4AB7ABF6" w14:textId="77777777" w:rsidR="00554AA0" w:rsidRPr="00AD0C63" w:rsidRDefault="00554AA0" w:rsidP="00554AA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AD0C6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doi</w:t>
            </w:r>
            <w:proofErr w:type="spellEnd"/>
            <w:r w:rsidRPr="00AD0C6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: 10.1016/j.appet.2019.104411</w:t>
            </w:r>
          </w:p>
        </w:tc>
        <w:tc>
          <w:tcPr>
            <w:tcW w:w="2692" w:type="pct"/>
            <w:noWrap/>
            <w:hideMark/>
          </w:tcPr>
          <w:p w14:paraId="034CDDB4" w14:textId="21C8D655" w:rsidR="00554AA0" w:rsidRPr="00AD0C63" w:rsidRDefault="00554AA0" w:rsidP="00554AA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D0C6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Timed Exercise, with 2 different </w:t>
            </w:r>
            <w:proofErr w:type="gramStart"/>
            <w:r w:rsidRPr="00AD0C6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time</w:t>
            </w:r>
            <w:proofErr w:type="gramEnd"/>
            <w:r w:rsidRPr="00AD0C6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of day </w:t>
            </w:r>
            <w:r w:rsidRPr="009F6E4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tested on</w:t>
            </w:r>
            <w:r w:rsidRPr="00AD0C6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PROMs</w:t>
            </w:r>
            <w:r w:rsidRPr="009F6E4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of adults</w:t>
            </w:r>
          </w:p>
        </w:tc>
      </w:tr>
      <w:tr w:rsidR="00554AA0" w:rsidRPr="00AD0C63" w14:paraId="6C364F25" w14:textId="77777777" w:rsidTr="00554AA0">
        <w:trPr>
          <w:trHeight w:val="396"/>
        </w:trPr>
        <w:tc>
          <w:tcPr>
            <w:tcW w:w="286" w:type="pct"/>
          </w:tcPr>
          <w:p w14:paraId="155A3A8F" w14:textId="7EB4701D" w:rsidR="00554AA0" w:rsidRPr="00AD0C63" w:rsidRDefault="00554AA0" w:rsidP="00554AA0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E6C5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4</w:t>
            </w:r>
          </w:p>
        </w:tc>
        <w:tc>
          <w:tcPr>
            <w:tcW w:w="2022" w:type="pct"/>
            <w:noWrap/>
            <w:hideMark/>
          </w:tcPr>
          <w:p w14:paraId="41853DEA" w14:textId="77777777" w:rsidR="00554AA0" w:rsidRPr="00AD0C63" w:rsidRDefault="00554AA0" w:rsidP="00554AA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AD0C6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doi</w:t>
            </w:r>
            <w:proofErr w:type="spellEnd"/>
            <w:r w:rsidRPr="00AD0C6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: 10.1016/j.appet.2022.106422</w:t>
            </w:r>
          </w:p>
        </w:tc>
        <w:tc>
          <w:tcPr>
            <w:tcW w:w="2692" w:type="pct"/>
            <w:noWrap/>
            <w:hideMark/>
          </w:tcPr>
          <w:p w14:paraId="2FA51C2A" w14:textId="30A90A9A" w:rsidR="00554AA0" w:rsidRPr="00AD0C63" w:rsidRDefault="00554AA0" w:rsidP="00554AA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D0C6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Timed Exercise, with 2 different </w:t>
            </w:r>
            <w:proofErr w:type="gramStart"/>
            <w:r w:rsidRPr="00AD0C6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time</w:t>
            </w:r>
            <w:proofErr w:type="gramEnd"/>
            <w:r w:rsidRPr="00AD0C6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of day </w:t>
            </w:r>
            <w:r w:rsidRPr="009F6E4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tested on</w:t>
            </w:r>
            <w:r w:rsidRPr="00AD0C6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PROMs</w:t>
            </w:r>
            <w:r w:rsidRPr="009F6E4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of adults</w:t>
            </w:r>
          </w:p>
        </w:tc>
      </w:tr>
      <w:tr w:rsidR="00554AA0" w:rsidRPr="00AD0C63" w14:paraId="2E9A9363" w14:textId="77777777" w:rsidTr="00554AA0">
        <w:trPr>
          <w:trHeight w:val="396"/>
        </w:trPr>
        <w:tc>
          <w:tcPr>
            <w:tcW w:w="286" w:type="pct"/>
          </w:tcPr>
          <w:p w14:paraId="7A87411D" w14:textId="6B3E1613" w:rsidR="00554AA0" w:rsidRPr="00AD0C63" w:rsidRDefault="00554AA0" w:rsidP="00554AA0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E6C5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2022" w:type="pct"/>
            <w:noWrap/>
            <w:hideMark/>
          </w:tcPr>
          <w:p w14:paraId="31D9ED59" w14:textId="77777777" w:rsidR="00554AA0" w:rsidRPr="00AD0C63" w:rsidRDefault="00554AA0" w:rsidP="00554AA0">
            <w:pPr>
              <w:rPr>
                <w:rFonts w:ascii="Aptos Narrow" w:eastAsia="Times New Roman" w:hAnsi="Aptos Narrow" w:cs="Times New Roman"/>
                <w:color w:val="467886"/>
                <w:kern w:val="0"/>
                <w:sz w:val="22"/>
                <w:szCs w:val="22"/>
                <w:u w:val="single"/>
                <w14:ligatures w14:val="none"/>
              </w:rPr>
            </w:pPr>
            <w:hyperlink r:id="rId6" w:history="1">
              <w:r w:rsidRPr="00AD0C63">
                <w:rPr>
                  <w:rFonts w:ascii="Aptos Narrow" w:eastAsia="Times New Roman" w:hAnsi="Aptos Narrow" w:cs="Times New Roman"/>
                  <w:color w:val="467886"/>
                  <w:kern w:val="0"/>
                  <w:sz w:val="22"/>
                  <w:szCs w:val="22"/>
                  <w:u w:val="single"/>
                  <w14:ligatures w14:val="none"/>
                </w:rPr>
                <w:t>https://pubmed.ncbi.nlm.nih.gov/28011947/</w:t>
              </w:r>
            </w:hyperlink>
          </w:p>
        </w:tc>
        <w:tc>
          <w:tcPr>
            <w:tcW w:w="2692" w:type="pct"/>
            <w:noWrap/>
            <w:hideMark/>
          </w:tcPr>
          <w:p w14:paraId="107333E5" w14:textId="42D18B95" w:rsidR="00554AA0" w:rsidRPr="00AD0C63" w:rsidRDefault="00554AA0" w:rsidP="00554AA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D0C6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Timed Exercise, with 2 different </w:t>
            </w:r>
            <w:proofErr w:type="gramStart"/>
            <w:r w:rsidRPr="00AD0C6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time</w:t>
            </w:r>
            <w:proofErr w:type="gramEnd"/>
            <w:r w:rsidRPr="00AD0C6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of day </w:t>
            </w:r>
            <w:r w:rsidRPr="009F6E4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tested on</w:t>
            </w:r>
            <w:r w:rsidRPr="00AD0C6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PROMs</w:t>
            </w:r>
            <w:r w:rsidRPr="009F6E4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of adults</w:t>
            </w:r>
          </w:p>
        </w:tc>
      </w:tr>
      <w:tr w:rsidR="00554AA0" w:rsidRPr="00AD0C63" w14:paraId="5848C962" w14:textId="77777777" w:rsidTr="00554AA0">
        <w:trPr>
          <w:trHeight w:val="396"/>
        </w:trPr>
        <w:tc>
          <w:tcPr>
            <w:tcW w:w="286" w:type="pct"/>
          </w:tcPr>
          <w:p w14:paraId="7B150378" w14:textId="47E1B563" w:rsidR="00554AA0" w:rsidRPr="00AD0C63" w:rsidRDefault="00554AA0" w:rsidP="00554AA0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E6C5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2022" w:type="pct"/>
            <w:noWrap/>
            <w:hideMark/>
          </w:tcPr>
          <w:p w14:paraId="70330FDF" w14:textId="77777777" w:rsidR="00554AA0" w:rsidRPr="00AD0C63" w:rsidRDefault="00554AA0" w:rsidP="00554AA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AD0C6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doi</w:t>
            </w:r>
            <w:proofErr w:type="spellEnd"/>
            <w:r w:rsidRPr="00AD0C6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: 10.1093/sleep/27.8.1542</w:t>
            </w:r>
          </w:p>
        </w:tc>
        <w:tc>
          <w:tcPr>
            <w:tcW w:w="2692" w:type="pct"/>
            <w:noWrap/>
            <w:hideMark/>
          </w:tcPr>
          <w:p w14:paraId="71F4D2D2" w14:textId="0C28F629" w:rsidR="00554AA0" w:rsidRPr="00AD0C63" w:rsidRDefault="00554AA0" w:rsidP="00554AA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D0C6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Timed Exercise, with 2 different </w:t>
            </w:r>
            <w:proofErr w:type="gramStart"/>
            <w:r w:rsidRPr="00AD0C6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time</w:t>
            </w:r>
            <w:proofErr w:type="gramEnd"/>
            <w:r w:rsidRPr="00AD0C6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of day </w:t>
            </w:r>
            <w:r w:rsidRPr="009F6E4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tested on</w:t>
            </w:r>
            <w:r w:rsidRPr="00AD0C6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PROMs</w:t>
            </w:r>
            <w:r w:rsidRPr="009F6E4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of adults</w:t>
            </w:r>
          </w:p>
        </w:tc>
      </w:tr>
      <w:tr w:rsidR="00554AA0" w:rsidRPr="00AD0C63" w14:paraId="3DDB3F75" w14:textId="77777777" w:rsidTr="00554AA0">
        <w:trPr>
          <w:trHeight w:val="396"/>
        </w:trPr>
        <w:tc>
          <w:tcPr>
            <w:tcW w:w="286" w:type="pct"/>
          </w:tcPr>
          <w:p w14:paraId="7B62A19E" w14:textId="38F872C1" w:rsidR="00554AA0" w:rsidRPr="00AD0C63" w:rsidRDefault="00554AA0" w:rsidP="00554AA0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E6C5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2022" w:type="pct"/>
            <w:noWrap/>
            <w:hideMark/>
          </w:tcPr>
          <w:p w14:paraId="11DF359E" w14:textId="77777777" w:rsidR="00554AA0" w:rsidRPr="00AD0C63" w:rsidRDefault="00554AA0" w:rsidP="00554AA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AD0C6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doi</w:t>
            </w:r>
            <w:proofErr w:type="spellEnd"/>
            <w:r w:rsidRPr="00AD0C6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: 10.1016/j.sleep.2017.03.014</w:t>
            </w:r>
          </w:p>
        </w:tc>
        <w:tc>
          <w:tcPr>
            <w:tcW w:w="2692" w:type="pct"/>
            <w:noWrap/>
            <w:hideMark/>
          </w:tcPr>
          <w:p w14:paraId="3B18B4C2" w14:textId="12239CAB" w:rsidR="00554AA0" w:rsidRPr="00AD0C63" w:rsidRDefault="00554AA0" w:rsidP="00554AA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D0C6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Timed Exercise, with 2 different </w:t>
            </w:r>
            <w:proofErr w:type="gramStart"/>
            <w:r w:rsidRPr="00AD0C6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time</w:t>
            </w:r>
            <w:proofErr w:type="gramEnd"/>
            <w:r w:rsidRPr="00AD0C6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of day </w:t>
            </w:r>
            <w:r w:rsidRPr="009F6E4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tested on</w:t>
            </w:r>
            <w:r w:rsidRPr="00AD0C6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PROMs</w:t>
            </w:r>
            <w:r w:rsidRPr="009F6E4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of adults</w:t>
            </w:r>
          </w:p>
        </w:tc>
      </w:tr>
      <w:tr w:rsidR="00554AA0" w:rsidRPr="00AD0C63" w14:paraId="54F42DCD" w14:textId="77777777" w:rsidTr="00554AA0">
        <w:trPr>
          <w:trHeight w:val="396"/>
        </w:trPr>
        <w:tc>
          <w:tcPr>
            <w:tcW w:w="286" w:type="pct"/>
          </w:tcPr>
          <w:p w14:paraId="1F1E4233" w14:textId="2E571D26" w:rsidR="00554AA0" w:rsidRPr="00AD0C63" w:rsidRDefault="00554AA0" w:rsidP="00554AA0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E6C5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2022" w:type="pct"/>
            <w:noWrap/>
            <w:hideMark/>
          </w:tcPr>
          <w:p w14:paraId="66DE5812" w14:textId="77777777" w:rsidR="00554AA0" w:rsidRPr="00AD0C63" w:rsidRDefault="00554AA0" w:rsidP="00554AA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AD0C6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doi</w:t>
            </w:r>
            <w:proofErr w:type="spellEnd"/>
            <w:r w:rsidRPr="00AD0C6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: 10.1123/ijsnem.14.5.501</w:t>
            </w:r>
          </w:p>
        </w:tc>
        <w:tc>
          <w:tcPr>
            <w:tcW w:w="2692" w:type="pct"/>
            <w:noWrap/>
            <w:hideMark/>
          </w:tcPr>
          <w:p w14:paraId="7AE5978E" w14:textId="15131BCA" w:rsidR="00554AA0" w:rsidRPr="00AD0C63" w:rsidRDefault="00554AA0" w:rsidP="00554AA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D0C6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Timed Exercise, with 2 different </w:t>
            </w:r>
            <w:proofErr w:type="gramStart"/>
            <w:r w:rsidRPr="00AD0C6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time</w:t>
            </w:r>
            <w:proofErr w:type="gramEnd"/>
            <w:r w:rsidRPr="00AD0C6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of day </w:t>
            </w:r>
            <w:r w:rsidRPr="009F6E4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tested on</w:t>
            </w:r>
            <w:r w:rsidRPr="00AD0C6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PROMs</w:t>
            </w:r>
            <w:r w:rsidRPr="009F6E4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of adults</w:t>
            </w:r>
          </w:p>
        </w:tc>
      </w:tr>
      <w:tr w:rsidR="00554AA0" w:rsidRPr="00AD0C63" w14:paraId="38D84743" w14:textId="77777777" w:rsidTr="00554AA0">
        <w:trPr>
          <w:trHeight w:val="396"/>
        </w:trPr>
        <w:tc>
          <w:tcPr>
            <w:tcW w:w="286" w:type="pct"/>
          </w:tcPr>
          <w:p w14:paraId="368DFE32" w14:textId="5F05F5C6" w:rsidR="00554AA0" w:rsidRPr="00AD0C63" w:rsidRDefault="00554AA0" w:rsidP="00554AA0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E6C5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</w:t>
            </w:r>
          </w:p>
        </w:tc>
        <w:tc>
          <w:tcPr>
            <w:tcW w:w="2022" w:type="pct"/>
            <w:noWrap/>
            <w:hideMark/>
          </w:tcPr>
          <w:p w14:paraId="005D8D26" w14:textId="77777777" w:rsidR="00554AA0" w:rsidRPr="00AD0C63" w:rsidRDefault="00554AA0" w:rsidP="00554AA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AD0C6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doi</w:t>
            </w:r>
            <w:proofErr w:type="spellEnd"/>
            <w:r w:rsidRPr="00AD0C6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: 10.1002/nur.4770080310.</w:t>
            </w:r>
          </w:p>
        </w:tc>
        <w:tc>
          <w:tcPr>
            <w:tcW w:w="2692" w:type="pct"/>
            <w:noWrap/>
            <w:hideMark/>
          </w:tcPr>
          <w:p w14:paraId="1FFC9B23" w14:textId="2A156BBA" w:rsidR="00554AA0" w:rsidRPr="00AD0C63" w:rsidRDefault="00554AA0" w:rsidP="00554AA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D0C6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Timed Exercise, with 2 different </w:t>
            </w:r>
            <w:proofErr w:type="gramStart"/>
            <w:r w:rsidRPr="00AD0C6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time</w:t>
            </w:r>
            <w:proofErr w:type="gramEnd"/>
            <w:r w:rsidRPr="00AD0C6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of day </w:t>
            </w:r>
            <w:r w:rsidRPr="009F6E4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tested on</w:t>
            </w:r>
            <w:r w:rsidRPr="00AD0C6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PROMs</w:t>
            </w:r>
            <w:r w:rsidRPr="009F6E4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of adults</w:t>
            </w:r>
          </w:p>
        </w:tc>
      </w:tr>
      <w:tr w:rsidR="00554AA0" w:rsidRPr="00AD0C63" w14:paraId="73DC8A85" w14:textId="77777777" w:rsidTr="00554AA0">
        <w:trPr>
          <w:trHeight w:val="396"/>
        </w:trPr>
        <w:tc>
          <w:tcPr>
            <w:tcW w:w="286" w:type="pct"/>
          </w:tcPr>
          <w:p w14:paraId="5C32AA62" w14:textId="02B284E6" w:rsidR="00554AA0" w:rsidRPr="00AD0C63" w:rsidRDefault="00554AA0" w:rsidP="00554AA0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E6C5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0</w:t>
            </w:r>
          </w:p>
        </w:tc>
        <w:tc>
          <w:tcPr>
            <w:tcW w:w="2022" w:type="pct"/>
            <w:noWrap/>
            <w:hideMark/>
          </w:tcPr>
          <w:p w14:paraId="1EBF51A9" w14:textId="77777777" w:rsidR="00554AA0" w:rsidRPr="00AD0C63" w:rsidRDefault="00554AA0" w:rsidP="00554AA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AD0C6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doi</w:t>
            </w:r>
            <w:proofErr w:type="spellEnd"/>
            <w:r w:rsidRPr="00AD0C6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: 10.1080/02640414.2013.873139</w:t>
            </w:r>
          </w:p>
        </w:tc>
        <w:tc>
          <w:tcPr>
            <w:tcW w:w="2692" w:type="pct"/>
            <w:noWrap/>
            <w:hideMark/>
          </w:tcPr>
          <w:p w14:paraId="2CAC94FD" w14:textId="346D02F9" w:rsidR="00554AA0" w:rsidRPr="00AD0C63" w:rsidRDefault="00554AA0" w:rsidP="00554AA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D0C6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Timed Exercise, with 2 different </w:t>
            </w:r>
            <w:proofErr w:type="gramStart"/>
            <w:r w:rsidRPr="00AD0C6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time</w:t>
            </w:r>
            <w:proofErr w:type="gramEnd"/>
            <w:r w:rsidRPr="00AD0C6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of day </w:t>
            </w:r>
            <w:r w:rsidRPr="009F6E4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tested on</w:t>
            </w:r>
            <w:r w:rsidRPr="00AD0C6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PROMs</w:t>
            </w:r>
            <w:r w:rsidRPr="009F6E4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of adults</w:t>
            </w:r>
          </w:p>
        </w:tc>
      </w:tr>
      <w:tr w:rsidR="00554AA0" w:rsidRPr="00AD0C63" w14:paraId="2D85CCDD" w14:textId="77777777" w:rsidTr="00554AA0">
        <w:trPr>
          <w:trHeight w:val="396"/>
        </w:trPr>
        <w:tc>
          <w:tcPr>
            <w:tcW w:w="286" w:type="pct"/>
          </w:tcPr>
          <w:p w14:paraId="6EBAFDA2" w14:textId="15A12879" w:rsidR="00554AA0" w:rsidRPr="00AD0C63" w:rsidRDefault="00554AA0" w:rsidP="00554AA0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E6C5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1</w:t>
            </w:r>
          </w:p>
        </w:tc>
        <w:tc>
          <w:tcPr>
            <w:tcW w:w="2022" w:type="pct"/>
            <w:noWrap/>
            <w:hideMark/>
          </w:tcPr>
          <w:p w14:paraId="16A130A8" w14:textId="77777777" w:rsidR="00554AA0" w:rsidRPr="00AD0C63" w:rsidRDefault="00554AA0" w:rsidP="00554AA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AD0C6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doi</w:t>
            </w:r>
            <w:proofErr w:type="spellEnd"/>
            <w:r w:rsidRPr="00AD0C6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: 10.1519/JSC.0b013e3181a05564</w:t>
            </w:r>
          </w:p>
        </w:tc>
        <w:tc>
          <w:tcPr>
            <w:tcW w:w="2692" w:type="pct"/>
            <w:noWrap/>
            <w:hideMark/>
          </w:tcPr>
          <w:p w14:paraId="40D459CC" w14:textId="0E76221D" w:rsidR="00554AA0" w:rsidRPr="00AD0C63" w:rsidRDefault="00554AA0" w:rsidP="00554AA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D0C6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Timed Exercise, with 2 different </w:t>
            </w:r>
            <w:proofErr w:type="gramStart"/>
            <w:r w:rsidRPr="00AD0C6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time</w:t>
            </w:r>
            <w:proofErr w:type="gramEnd"/>
            <w:r w:rsidRPr="00AD0C6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of day </w:t>
            </w:r>
            <w:r w:rsidRPr="009F6E4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tested on</w:t>
            </w:r>
            <w:r w:rsidRPr="00AD0C6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PROMs</w:t>
            </w:r>
            <w:r w:rsidRPr="009F6E4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of adults</w:t>
            </w:r>
          </w:p>
        </w:tc>
      </w:tr>
      <w:tr w:rsidR="00554AA0" w:rsidRPr="00AD0C63" w14:paraId="18EE6941" w14:textId="77777777" w:rsidTr="00554AA0">
        <w:trPr>
          <w:trHeight w:val="396"/>
        </w:trPr>
        <w:tc>
          <w:tcPr>
            <w:tcW w:w="286" w:type="pct"/>
          </w:tcPr>
          <w:p w14:paraId="01110764" w14:textId="629A7749" w:rsidR="00554AA0" w:rsidRPr="00AD0C63" w:rsidRDefault="00554AA0" w:rsidP="00554AA0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E6C5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2</w:t>
            </w:r>
          </w:p>
        </w:tc>
        <w:tc>
          <w:tcPr>
            <w:tcW w:w="2022" w:type="pct"/>
            <w:hideMark/>
          </w:tcPr>
          <w:p w14:paraId="05553749" w14:textId="77777777" w:rsidR="00554AA0" w:rsidRPr="00AD0C63" w:rsidRDefault="00554AA0" w:rsidP="00554AA0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AD0C6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doi</w:t>
            </w:r>
            <w:proofErr w:type="spellEnd"/>
            <w:r w:rsidRPr="00AD0C6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: 10.1016/j.appet.2021</w:t>
            </w:r>
          </w:p>
        </w:tc>
        <w:tc>
          <w:tcPr>
            <w:tcW w:w="2692" w:type="pct"/>
            <w:noWrap/>
            <w:hideMark/>
          </w:tcPr>
          <w:p w14:paraId="3136A897" w14:textId="6B67EA27" w:rsidR="00554AA0" w:rsidRPr="00AD0C63" w:rsidRDefault="00554AA0" w:rsidP="00554AA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D0C6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Timed Exercise, with 2 different </w:t>
            </w:r>
            <w:proofErr w:type="gramStart"/>
            <w:r w:rsidRPr="00AD0C6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time</w:t>
            </w:r>
            <w:proofErr w:type="gramEnd"/>
            <w:r w:rsidRPr="00AD0C6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of day </w:t>
            </w:r>
            <w:r w:rsidRPr="009F6E4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tested on</w:t>
            </w:r>
            <w:r w:rsidRPr="00AD0C6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PROMs</w:t>
            </w:r>
            <w:r w:rsidRPr="009F6E4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of adults</w:t>
            </w:r>
          </w:p>
        </w:tc>
      </w:tr>
      <w:tr w:rsidR="00554AA0" w:rsidRPr="00AD0C63" w14:paraId="1D8CA5C9" w14:textId="77777777" w:rsidTr="00554AA0">
        <w:trPr>
          <w:trHeight w:val="396"/>
        </w:trPr>
        <w:tc>
          <w:tcPr>
            <w:tcW w:w="286" w:type="pct"/>
          </w:tcPr>
          <w:p w14:paraId="0D48A63D" w14:textId="5ADF0761" w:rsidR="00554AA0" w:rsidRPr="00AD0C63" w:rsidRDefault="00554AA0" w:rsidP="00554AA0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E6C5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3</w:t>
            </w:r>
          </w:p>
        </w:tc>
        <w:tc>
          <w:tcPr>
            <w:tcW w:w="2022" w:type="pct"/>
            <w:hideMark/>
          </w:tcPr>
          <w:p w14:paraId="371E3629" w14:textId="77777777" w:rsidR="00554AA0" w:rsidRPr="00AD0C63" w:rsidRDefault="00554AA0" w:rsidP="00554AA0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AD0C6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doi</w:t>
            </w:r>
            <w:proofErr w:type="spellEnd"/>
            <w:r w:rsidRPr="00AD0C6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: 10.1080/07420528.2019.1592184</w:t>
            </w:r>
          </w:p>
        </w:tc>
        <w:tc>
          <w:tcPr>
            <w:tcW w:w="2692" w:type="pct"/>
            <w:noWrap/>
            <w:hideMark/>
          </w:tcPr>
          <w:p w14:paraId="1D10835F" w14:textId="17800425" w:rsidR="00554AA0" w:rsidRPr="00AD0C63" w:rsidRDefault="00554AA0" w:rsidP="00554AA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D0C6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Timed Exercise, with 2 different </w:t>
            </w:r>
            <w:proofErr w:type="gramStart"/>
            <w:r w:rsidRPr="00AD0C6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time</w:t>
            </w:r>
            <w:proofErr w:type="gramEnd"/>
            <w:r w:rsidRPr="00AD0C6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of day </w:t>
            </w:r>
            <w:r w:rsidRPr="00417DB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tested on</w:t>
            </w:r>
            <w:r w:rsidRPr="00AD0C6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PROMs</w:t>
            </w:r>
            <w:r w:rsidRPr="00417DB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of adults</w:t>
            </w:r>
          </w:p>
        </w:tc>
      </w:tr>
      <w:tr w:rsidR="00554AA0" w:rsidRPr="00AD0C63" w14:paraId="04B812FC" w14:textId="77777777" w:rsidTr="00554AA0">
        <w:trPr>
          <w:trHeight w:val="396"/>
        </w:trPr>
        <w:tc>
          <w:tcPr>
            <w:tcW w:w="286" w:type="pct"/>
          </w:tcPr>
          <w:p w14:paraId="37C0D46E" w14:textId="392B089A" w:rsidR="00554AA0" w:rsidRPr="00AD0C63" w:rsidRDefault="00554AA0" w:rsidP="00554AA0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E6C5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4</w:t>
            </w:r>
          </w:p>
        </w:tc>
        <w:tc>
          <w:tcPr>
            <w:tcW w:w="2022" w:type="pct"/>
            <w:hideMark/>
          </w:tcPr>
          <w:p w14:paraId="7BA25394" w14:textId="77777777" w:rsidR="00554AA0" w:rsidRPr="00AD0C63" w:rsidRDefault="00554AA0" w:rsidP="00554AA0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AD0C6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doi</w:t>
            </w:r>
            <w:proofErr w:type="spellEnd"/>
            <w:r w:rsidRPr="00AD0C6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: 10.1177/0891988720924709.</w:t>
            </w:r>
          </w:p>
        </w:tc>
        <w:tc>
          <w:tcPr>
            <w:tcW w:w="2692" w:type="pct"/>
            <w:noWrap/>
            <w:hideMark/>
          </w:tcPr>
          <w:p w14:paraId="1D6D49E2" w14:textId="1BFF6A91" w:rsidR="00554AA0" w:rsidRPr="00AD0C63" w:rsidRDefault="00554AA0" w:rsidP="00554AA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D0C6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Timed Exercise, with 2 different </w:t>
            </w:r>
            <w:proofErr w:type="gramStart"/>
            <w:r w:rsidRPr="00AD0C6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time</w:t>
            </w:r>
            <w:proofErr w:type="gramEnd"/>
            <w:r w:rsidRPr="00AD0C6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of day </w:t>
            </w:r>
            <w:r w:rsidRPr="00417DB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tested on</w:t>
            </w:r>
            <w:r w:rsidRPr="00AD0C6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PROMs</w:t>
            </w:r>
            <w:r w:rsidRPr="00417DB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of adults</w:t>
            </w:r>
          </w:p>
        </w:tc>
      </w:tr>
      <w:tr w:rsidR="00554AA0" w:rsidRPr="00AD0C63" w14:paraId="4A0BE7D1" w14:textId="77777777" w:rsidTr="00554AA0">
        <w:trPr>
          <w:trHeight w:val="396"/>
        </w:trPr>
        <w:tc>
          <w:tcPr>
            <w:tcW w:w="286" w:type="pct"/>
          </w:tcPr>
          <w:p w14:paraId="24BD03A6" w14:textId="4E419B2E" w:rsidR="00554AA0" w:rsidRPr="00AD0C63" w:rsidRDefault="00554AA0" w:rsidP="00554AA0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5</w:t>
            </w:r>
          </w:p>
        </w:tc>
        <w:tc>
          <w:tcPr>
            <w:tcW w:w="2022" w:type="pct"/>
            <w:hideMark/>
          </w:tcPr>
          <w:p w14:paraId="0241B054" w14:textId="77777777" w:rsidR="00554AA0" w:rsidRPr="00AD0C63" w:rsidRDefault="00554AA0" w:rsidP="00554AA0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AD0C6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doi</w:t>
            </w:r>
            <w:proofErr w:type="spellEnd"/>
            <w:r w:rsidRPr="00AD0C6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: 10.1080/07420528.2021.1935988.</w:t>
            </w:r>
          </w:p>
        </w:tc>
        <w:tc>
          <w:tcPr>
            <w:tcW w:w="2692" w:type="pct"/>
            <w:noWrap/>
            <w:hideMark/>
          </w:tcPr>
          <w:p w14:paraId="2D1642C2" w14:textId="37CE61A8" w:rsidR="00554AA0" w:rsidRPr="00AD0C63" w:rsidRDefault="00554AA0" w:rsidP="00554AA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D0C6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Timed Exercise, with 2 different </w:t>
            </w:r>
            <w:proofErr w:type="gramStart"/>
            <w:r w:rsidRPr="00AD0C6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time</w:t>
            </w:r>
            <w:proofErr w:type="gramEnd"/>
            <w:r w:rsidRPr="00AD0C6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of day </w:t>
            </w:r>
            <w:r w:rsidRPr="00417DB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tested on</w:t>
            </w:r>
            <w:r w:rsidRPr="00AD0C6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PROMs</w:t>
            </w:r>
            <w:r w:rsidRPr="00417DB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of adults</w:t>
            </w:r>
          </w:p>
        </w:tc>
      </w:tr>
      <w:tr w:rsidR="00554AA0" w:rsidRPr="00AD0C63" w14:paraId="616AEF74" w14:textId="77777777" w:rsidTr="00554AA0">
        <w:trPr>
          <w:trHeight w:val="396"/>
        </w:trPr>
        <w:tc>
          <w:tcPr>
            <w:tcW w:w="286" w:type="pct"/>
          </w:tcPr>
          <w:p w14:paraId="45C91784" w14:textId="65FAC5D0" w:rsidR="00554AA0" w:rsidRPr="00AD0C63" w:rsidRDefault="00554AA0" w:rsidP="00554AA0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6</w:t>
            </w:r>
          </w:p>
        </w:tc>
        <w:tc>
          <w:tcPr>
            <w:tcW w:w="2022" w:type="pct"/>
            <w:hideMark/>
          </w:tcPr>
          <w:p w14:paraId="4E97ED95" w14:textId="77777777" w:rsidR="00554AA0" w:rsidRPr="00AD0C63" w:rsidRDefault="00554AA0" w:rsidP="00554AA0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AD0C6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doi</w:t>
            </w:r>
            <w:proofErr w:type="spellEnd"/>
            <w:r w:rsidRPr="00AD0C6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: 10.1016/j.sleep.2011.02.007</w:t>
            </w:r>
          </w:p>
        </w:tc>
        <w:tc>
          <w:tcPr>
            <w:tcW w:w="2692" w:type="pct"/>
            <w:noWrap/>
            <w:hideMark/>
          </w:tcPr>
          <w:p w14:paraId="358243AC" w14:textId="29F6FA48" w:rsidR="00554AA0" w:rsidRPr="00AD0C63" w:rsidRDefault="00554AA0" w:rsidP="00554AA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D0C6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Timed Exercise, with 2 different </w:t>
            </w:r>
            <w:proofErr w:type="gramStart"/>
            <w:r w:rsidRPr="00AD0C6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time</w:t>
            </w:r>
            <w:proofErr w:type="gramEnd"/>
            <w:r w:rsidRPr="00AD0C6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of day </w:t>
            </w:r>
            <w:r w:rsidRPr="00417DB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tested on</w:t>
            </w:r>
            <w:r w:rsidRPr="00AD0C6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PROMs</w:t>
            </w:r>
            <w:r w:rsidRPr="00417DB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of adults</w:t>
            </w:r>
          </w:p>
        </w:tc>
      </w:tr>
    </w:tbl>
    <w:p w14:paraId="20A3D941" w14:textId="2F9CD814" w:rsidR="009F6A13" w:rsidRDefault="009F6A13" w:rsidP="003B5E4D"/>
    <w:sectPr w:rsidR="009F6A1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BE469FE"/>
    <w:multiLevelType w:val="hybridMultilevel"/>
    <w:tmpl w:val="04CC62B0"/>
    <w:lvl w:ilvl="0" w:tplc="04090001">
      <w:start w:val="1"/>
      <w:numFmt w:val="bullet"/>
      <w:lvlText w:val=""/>
      <w:lvlJc w:val="left"/>
      <w:pPr>
        <w:ind w:left="-1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6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3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0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27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4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2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49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5640" w:hanging="360"/>
      </w:pPr>
      <w:rPr>
        <w:rFonts w:ascii="Wingdings" w:hAnsi="Wingdings" w:hint="default"/>
      </w:rPr>
    </w:lvl>
  </w:abstractNum>
  <w:num w:numId="1" w16cid:durableId="3389445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6C5F"/>
    <w:rsid w:val="0002654E"/>
    <w:rsid w:val="0003232F"/>
    <w:rsid w:val="000825B0"/>
    <w:rsid w:val="001357AE"/>
    <w:rsid w:val="001B6729"/>
    <w:rsid w:val="00211768"/>
    <w:rsid w:val="00350478"/>
    <w:rsid w:val="00371C88"/>
    <w:rsid w:val="003B5E4D"/>
    <w:rsid w:val="00475B54"/>
    <w:rsid w:val="004A7A59"/>
    <w:rsid w:val="004D642A"/>
    <w:rsid w:val="00554AA0"/>
    <w:rsid w:val="005A2608"/>
    <w:rsid w:val="005C22FB"/>
    <w:rsid w:val="00613769"/>
    <w:rsid w:val="006449B6"/>
    <w:rsid w:val="0078389D"/>
    <w:rsid w:val="00784ABF"/>
    <w:rsid w:val="007E4FB3"/>
    <w:rsid w:val="008B02BF"/>
    <w:rsid w:val="008F24FD"/>
    <w:rsid w:val="0093203C"/>
    <w:rsid w:val="009E6C5F"/>
    <w:rsid w:val="009F6A13"/>
    <w:rsid w:val="00A106D6"/>
    <w:rsid w:val="00A81032"/>
    <w:rsid w:val="00AD0C63"/>
    <w:rsid w:val="00B37809"/>
    <w:rsid w:val="00BC7A3A"/>
    <w:rsid w:val="00C044E3"/>
    <w:rsid w:val="00C0467B"/>
    <w:rsid w:val="00CE135D"/>
    <w:rsid w:val="00D84B0C"/>
    <w:rsid w:val="00DD4CD4"/>
    <w:rsid w:val="00E65D4E"/>
    <w:rsid w:val="00E87D27"/>
    <w:rsid w:val="00ED44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D24086"/>
  <w15:chartTrackingRefBased/>
  <w15:docId w15:val="{9BB0D576-ECB7-4D05-BD91-A4725FAB13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E6C5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E6C5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E6C5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E6C5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E6C5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E6C5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E6C5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E6C5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E6C5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E6C5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E6C5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E6C5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E6C5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E6C5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E6C5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E6C5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E6C5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E6C5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E6C5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E6C5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E6C5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E6C5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E6C5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E6C5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E6C5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E6C5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E6C5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E6C5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E6C5F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semiHidden/>
    <w:unhideWhenUsed/>
    <w:rsid w:val="009E6C5F"/>
    <w:rPr>
      <w:color w:val="467886"/>
      <w:u w:val="single"/>
    </w:rPr>
  </w:style>
  <w:style w:type="table" w:styleId="TableGrid">
    <w:name w:val="Table Grid"/>
    <w:basedOn w:val="TableNormal"/>
    <w:uiPriority w:val="39"/>
    <w:rsid w:val="008B02B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554AA0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05996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722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052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699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pubmed.ncbi.nlm.nih.gov/28011947/" TargetMode="External"/><Relationship Id="rId5" Type="http://schemas.openxmlformats.org/officeDocument/2006/relationships/hyperlink" Target="https://doi.org/10.1539/joh.40.37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78aac226-2f03-4b4d-9037-b46d56c55210}" enabled="0" method="" siteId="{78aac226-2f03-4b4d-9037-b46d56c55210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94</Words>
  <Characters>2817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ey Karavetian</dc:creator>
  <cp:keywords/>
  <dc:description/>
  <cp:lastModifiedBy>David Campbell</cp:lastModifiedBy>
  <cp:revision>2</cp:revision>
  <dcterms:created xsi:type="dcterms:W3CDTF">2025-04-04T00:55:00Z</dcterms:created>
  <dcterms:modified xsi:type="dcterms:W3CDTF">2025-04-04T00:55:00Z</dcterms:modified>
</cp:coreProperties>
</file>